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</w:rPr>
        <w:drawing>
          <wp:inline distT="0" distB="0" distL="0" distR="0">
            <wp:extent cx="3782060" cy="684276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2568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upplementary Material 4</w:t>
      </w:r>
      <w:bookmarkStart w:id="0" w:name="_GoBack"/>
      <w:bookmarkEnd w:id="0"/>
      <w:r>
        <w:rPr>
          <w:rFonts w:ascii="Times New Roman" w:hAnsi="Times New Roman" w:cs="Times New Roman"/>
        </w:rPr>
        <w:t>. (A) Protein–protein interaction network of KLF4-related top 50 DEGs. Red and blue circles represent upregulated and downregulated DEGs, respectively. (B) Top 10 hub genes in KLF4 expression-associated DEGs. The red and yellow nodes represent the rank of hub genes from high to low according to the degre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NmRmZjRhOTY0ZjZiOWYxNDQwZTY1ZTE2N2ZhNjIifQ=="/>
  </w:docVars>
  <w:rsids>
    <w:rsidRoot w:val="004F307F"/>
    <w:rsid w:val="000305CF"/>
    <w:rsid w:val="000B25D9"/>
    <w:rsid w:val="00165FB0"/>
    <w:rsid w:val="002F4343"/>
    <w:rsid w:val="004F307F"/>
    <w:rsid w:val="005B41CD"/>
    <w:rsid w:val="00620638"/>
    <w:rsid w:val="008A5266"/>
    <w:rsid w:val="008C70FB"/>
    <w:rsid w:val="00B92B38"/>
    <w:rsid w:val="00BA485A"/>
    <w:rsid w:val="07BE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79</Characters>
  <Lines>2</Lines>
  <Paragraphs>1</Paragraphs>
  <TotalTime>11</TotalTime>
  <ScaleCrop>false</ScaleCrop>
  <LinksUpToDate>false</LinksUpToDate>
  <CharactersWithSpaces>326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8:51:00Z</dcterms:created>
  <dc:creator>LEN</dc:creator>
  <cp:lastModifiedBy>adm</cp:lastModifiedBy>
  <dcterms:modified xsi:type="dcterms:W3CDTF">2024-03-31T07:05:4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29FA02A752940F1AB1AFA554D8F14CB_12</vt:lpwstr>
  </property>
</Properties>
</file>